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1CF1A" w14:textId="77777777" w:rsidR="00A956D0" w:rsidRPr="00F325EA" w:rsidRDefault="00A956D0" w:rsidP="00A956D0">
      <w:pPr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F325EA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Table </w:t>
      </w:r>
      <w:r w:rsidRPr="00351D3F">
        <w:rPr>
          <w:rFonts w:ascii="Times New Roman" w:eastAsia="Times New Roman" w:hAnsi="Times New Roman" w:cs="Times New Roman"/>
          <w:b/>
          <w:bCs/>
          <w:sz w:val="18"/>
          <w:szCs w:val="18"/>
        </w:rPr>
        <w:t>S5</w:t>
      </w:r>
      <w:r w:rsidRPr="00F325EA">
        <w:rPr>
          <w:rFonts w:ascii="Times New Roman" w:eastAsia="Times New Roman" w:hAnsi="Times New Roman" w:cs="Times New Roman"/>
          <w:sz w:val="18"/>
          <w:szCs w:val="18"/>
        </w:rPr>
        <w:t xml:space="preserve">. Risk difference of depression </w:t>
      </w:r>
      <w:r>
        <w:rPr>
          <w:rFonts w:ascii="Times New Roman" w:eastAsia="Times New Roman" w:hAnsi="Times New Roman" w:cs="Times New Roman"/>
          <w:sz w:val="18"/>
          <w:szCs w:val="18"/>
        </w:rPr>
        <w:t>by</w:t>
      </w:r>
      <w:r w:rsidRPr="00F325EA">
        <w:rPr>
          <w:rFonts w:ascii="Times New Roman" w:eastAsia="Times New Roman" w:hAnsi="Times New Roman" w:cs="Times New Roman"/>
          <w:sz w:val="18"/>
          <w:szCs w:val="18"/>
        </w:rPr>
        <w:t xml:space="preserve"> physical activity index, smoking status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325EA">
        <w:rPr>
          <w:rFonts w:ascii="Times New Roman" w:eastAsia="Times New Roman" w:hAnsi="Times New Roman" w:cs="Times New Roman"/>
          <w:sz w:val="18"/>
          <w:szCs w:val="18"/>
        </w:rPr>
        <w:t xml:space="preserve"> and type of drinker across survey years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for Canadian residents 65+</w:t>
      </w:r>
    </w:p>
    <w:tbl>
      <w:tblPr>
        <w:tblW w:w="10710" w:type="dxa"/>
        <w:jc w:val="center"/>
        <w:tblLook w:val="04A0" w:firstRow="1" w:lastRow="0" w:firstColumn="1" w:lastColumn="0" w:noHBand="0" w:noVBand="1"/>
      </w:tblPr>
      <w:tblGrid>
        <w:gridCol w:w="1512"/>
        <w:gridCol w:w="7"/>
        <w:gridCol w:w="1412"/>
        <w:gridCol w:w="14"/>
        <w:gridCol w:w="1445"/>
        <w:gridCol w:w="26"/>
        <w:gridCol w:w="230"/>
        <w:gridCol w:w="22"/>
        <w:gridCol w:w="1217"/>
        <w:gridCol w:w="28"/>
        <w:gridCol w:w="1588"/>
        <w:gridCol w:w="36"/>
        <w:gridCol w:w="230"/>
        <w:gridCol w:w="37"/>
        <w:gridCol w:w="256"/>
        <w:gridCol w:w="1151"/>
        <w:gridCol w:w="44"/>
        <w:gridCol w:w="1343"/>
        <w:gridCol w:w="118"/>
      </w:tblGrid>
      <w:tr w:rsidR="00A956D0" w:rsidRPr="00351D3F" w14:paraId="0FC3CA93" w14:textId="77777777" w:rsidTr="008B7ABD">
        <w:trPr>
          <w:gridAfter w:val="1"/>
          <w:wAfter w:w="118" w:type="dxa"/>
          <w:trHeight w:val="320"/>
          <w:jc w:val="center"/>
        </w:trPr>
        <w:tc>
          <w:tcPr>
            <w:tcW w:w="1512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2F85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Birth year</w:t>
            </w:r>
          </w:p>
        </w:tc>
        <w:tc>
          <w:tcPr>
            <w:tcW w:w="2878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8D2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activity index</w:t>
            </w:r>
          </w:p>
        </w:tc>
        <w:tc>
          <w:tcPr>
            <w:tcW w:w="2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FA8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121" w:type="dxa"/>
            <w:gridSpan w:val="6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A8B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2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8F3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38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C17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Type of drinker</w:t>
            </w:r>
          </w:p>
        </w:tc>
      </w:tr>
      <w:tr w:rsidR="00A956D0" w:rsidRPr="00351D3F" w14:paraId="3495CED6" w14:textId="77777777" w:rsidTr="008B7ABD">
        <w:trPr>
          <w:trHeight w:val="320"/>
          <w:jc w:val="center"/>
        </w:trPr>
        <w:tc>
          <w:tcPr>
            <w:tcW w:w="151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F22CC" w14:textId="77777777" w:rsidR="00A956D0" w:rsidRPr="00F325EA" w:rsidRDefault="00A956D0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CB3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03E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540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DF8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931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B62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B9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Regular drinker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505D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Occasional drinker</w:t>
            </w:r>
          </w:p>
        </w:tc>
      </w:tr>
      <w:tr w:rsidR="00A956D0" w:rsidRPr="00351D3F" w14:paraId="207838C4" w14:textId="77777777" w:rsidTr="008B7ABD">
        <w:trPr>
          <w:trHeight w:val="340"/>
          <w:jc w:val="center"/>
        </w:trPr>
        <w:tc>
          <w:tcPr>
            <w:tcW w:w="151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CB36B" w14:textId="77777777" w:rsidR="00A956D0" w:rsidRPr="00F325EA" w:rsidRDefault="00A956D0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FB3F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s.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e</w:t>
            </w:r>
          </w:p>
          <w:p w14:paraId="73125E9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% 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150F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s.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e</w:t>
            </w:r>
          </w:p>
          <w:p w14:paraId="5768B57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% 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82D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F9F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s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. non-smoker</w:t>
            </w:r>
          </w:p>
          <w:p w14:paraId="0CACA21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% 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537F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s.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smoker</w:t>
            </w:r>
          </w:p>
          <w:p w14:paraId="00DA098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% 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4F9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106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s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. non-drinker</w:t>
            </w:r>
          </w:p>
          <w:p w14:paraId="6696F55D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% 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E89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s.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drinker</w:t>
            </w:r>
          </w:p>
          <w:p w14:paraId="3C9AFA1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% 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956D0" w:rsidRPr="00351D3F" w14:paraId="525EDE58" w14:textId="77777777" w:rsidTr="008B7ABD">
        <w:trPr>
          <w:trHeight w:val="320"/>
          <w:jc w:val="center"/>
        </w:trPr>
        <w:tc>
          <w:tcPr>
            <w:tcW w:w="151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F2681D5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1994 (N=2792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9EE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09095B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27,0.33)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0FA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0815DC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8,0.63)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422F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C2F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1EE58E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48,0.52)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0B6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17F8A8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49,0.53)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A51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AFB0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3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DC4B33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39,-0.36)</w:t>
            </w:r>
          </w:p>
        </w:tc>
        <w:tc>
          <w:tcPr>
            <w:tcW w:w="1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8C1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836336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04,0.08)</w:t>
            </w:r>
          </w:p>
        </w:tc>
      </w:tr>
      <w:tr w:rsidR="00A956D0" w:rsidRPr="00351D3F" w14:paraId="00C91681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  <w:hideMark/>
          </w:tcPr>
          <w:p w14:paraId="1C84AD6A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1996 (N=8877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6E0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5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D722CE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59,-0.53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5C2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6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0A933E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71,-0.66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5EA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5E8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F9DDCD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21,0.27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441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7F6858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07,-0.03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C3B0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3ED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3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CED449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37,-0.33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C69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90C87F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49,0.53)</w:t>
            </w:r>
          </w:p>
        </w:tc>
      </w:tr>
      <w:tr w:rsidR="00A956D0" w:rsidRPr="00351D3F" w14:paraId="1A96BF1E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  <w:hideMark/>
          </w:tcPr>
          <w:p w14:paraId="3D710B6F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1998 (N=2436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807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3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DDDEE3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34,-0.28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6D4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C55FB1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9,0.65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6C3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18B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4F2770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25,0.29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0B0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2CFBEB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18,-0.15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750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913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1.0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1659DE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1.10,-1.06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E74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3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0C46D0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33,-0.29)</w:t>
            </w:r>
          </w:p>
        </w:tc>
      </w:tr>
      <w:tr w:rsidR="00A956D0" w:rsidRPr="00351D3F" w14:paraId="215D886F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  <w:hideMark/>
          </w:tcPr>
          <w:p w14:paraId="242EB020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2001 (N=18358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876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D81603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24,0.29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FEDD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2C238CF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9,0.73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0C7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95C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EB74AE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1,0.55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83C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2E9D09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24,-0.21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4CD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4E2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2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103B11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30,-0.27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9C6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1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0567F4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15,-0.12)</w:t>
            </w:r>
          </w:p>
        </w:tc>
      </w:tr>
      <w:tr w:rsidR="00A956D0" w:rsidRPr="00351D3F" w14:paraId="14B666B7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</w:tcPr>
          <w:p w14:paraId="1C47C24C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2003 (N=7259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AB6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6BCBD4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37,0.49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E4C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A16383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9,0.89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E62D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2AB0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297495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46,0.54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CA0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A8346B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20,-0.15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460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3DD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7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5EBCC3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77,-0.71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A6B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4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DDA247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52,-0.44)</w:t>
            </w:r>
          </w:p>
        </w:tc>
      </w:tr>
      <w:tr w:rsidR="00A956D0" w:rsidRPr="00351D3F" w14:paraId="678D104C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</w:tcPr>
          <w:p w14:paraId="348F40C4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2005 (N=10817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613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10255C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21,0.31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2C4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589905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6,0.94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11C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C82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0D1627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36,0.43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A1C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783A701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04,0.02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F48D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A91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4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1C8293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48,-0.43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8DB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1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C641BD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18,-0.11)</w:t>
            </w:r>
          </w:p>
        </w:tc>
      </w:tr>
      <w:tr w:rsidR="00A956D0" w:rsidRPr="00351D3F" w14:paraId="18663CBB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</w:tcPr>
          <w:p w14:paraId="29B723DB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2007 (N=7331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3FC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F86B07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9,0.80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037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42EB19E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7,1.27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01A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F66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F7690A0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4,0.62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47B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0A6AEB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10,-0.04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72A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584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3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948171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35,-0.30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22D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963E57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15,-0.07)</w:t>
            </w:r>
          </w:p>
        </w:tc>
      </w:tr>
      <w:tr w:rsidR="00A956D0" w:rsidRPr="00351D3F" w14:paraId="5DD453BF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</w:tcPr>
          <w:p w14:paraId="25347E25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2009 (N=9959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0B5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038B1E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19,0.27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7AF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890DDA0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7,0.65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394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908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0FA007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49,0.55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311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CF456D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07,0.12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F44F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5DC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70993E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11,-0.06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AFC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55133B3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02,0.09)</w:t>
            </w:r>
          </w:p>
        </w:tc>
      </w:tr>
      <w:tr w:rsidR="00A956D0" w:rsidRPr="00351D3F" w14:paraId="73839897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</w:tcPr>
          <w:p w14:paraId="359DB641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2011 (N=5415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BCB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005C84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16,0.29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C86D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275AA6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39,0.50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231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CB8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5F1BE0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1,1.12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FC8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16EFB3F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30,0.39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73C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907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8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6CEC48D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84,-0.76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2C3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C480F6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22,-0.13)</w:t>
            </w:r>
          </w:p>
        </w:tc>
      </w:tr>
      <w:tr w:rsidR="00A956D0" w:rsidRPr="00351D3F" w14:paraId="1C5CC398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</w:tcPr>
          <w:p w14:paraId="1A81BF49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2013 (N=10455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12A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19DA22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30,0.37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D52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F3C35F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5,0.81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AF3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18E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258ADF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4,0.71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572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D76DB9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20,-0.07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1B3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3EF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0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CFEF9A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07,-0.02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46A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DF0078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44,0.50)</w:t>
            </w:r>
          </w:p>
        </w:tc>
      </w:tr>
      <w:tr w:rsidR="00A956D0" w:rsidRPr="00351D3F" w14:paraId="11B287BC" w14:textId="77777777" w:rsidTr="008B7ABD">
        <w:trPr>
          <w:trHeight w:val="320"/>
          <w:jc w:val="center"/>
        </w:trPr>
        <w:tc>
          <w:tcPr>
            <w:tcW w:w="1512" w:type="dxa"/>
            <w:noWrap/>
            <w:vAlign w:val="center"/>
          </w:tcPr>
          <w:p w14:paraId="2DC86EFE" w14:textId="77777777" w:rsidR="00A956D0" w:rsidRPr="00F325EA" w:rsidRDefault="00A956D0" w:rsidP="008B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hAnsi="Times New Roman" w:cs="Times New Roman"/>
                <w:sz w:val="16"/>
                <w:szCs w:val="16"/>
              </w:rPr>
              <w:t>2014 (N=5406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D8C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  <w:p w14:paraId="07C6D6E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02,0.08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635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8A6904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6,0.92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7F5D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DED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9159F9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0,0.66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5A9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38D9356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01,0.04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116D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6E5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836079B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-0.20,-0.16)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6C6C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9223E0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4,0.60)</w:t>
            </w:r>
          </w:p>
        </w:tc>
      </w:tr>
      <w:tr w:rsidR="00A956D0" w:rsidRPr="00351D3F" w14:paraId="432D6C6E" w14:textId="77777777" w:rsidTr="008B7ABD">
        <w:trPr>
          <w:gridAfter w:val="1"/>
          <w:wAfter w:w="118" w:type="dxa"/>
          <w:trHeight w:val="320"/>
          <w:jc w:val="center"/>
        </w:trPr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EE13" w14:textId="77777777" w:rsidR="00A956D0" w:rsidRPr="00F325EA" w:rsidRDefault="00A956D0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Change across years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F9E8" w14:textId="77777777" w:rsidR="00A956D0" w:rsidRPr="00F325EA" w:rsidRDefault="00A956D0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438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4A7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887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A01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2C9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19A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3CF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56D0" w:rsidRPr="00351D3F" w14:paraId="7FC4B70C" w14:textId="77777777" w:rsidTr="008B7ABD">
        <w:trPr>
          <w:gridAfter w:val="1"/>
          <w:wAfter w:w="118" w:type="dxa"/>
          <w:trHeight w:val="320"/>
          <w:jc w:val="center"/>
        </w:trPr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815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Unadjusted RR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D39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9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8E85FE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72,0.908)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4FF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6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2B10BCE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42,1.284)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FC60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B34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3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98ACB23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32,1.037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F2D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8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F33854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78,0.982)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116F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D53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OLE_LINK3"/>
            <w:bookmarkStart w:id="1" w:name="OLE_LINK4"/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3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bookmarkEnd w:id="0"/>
          <w:bookmarkEnd w:id="1"/>
          <w:p w14:paraId="0751B5F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30,1.03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7881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3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A21DA6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31,1.039)</w:t>
            </w:r>
          </w:p>
        </w:tc>
      </w:tr>
      <w:tr w:rsidR="00A956D0" w:rsidRPr="00351D3F" w14:paraId="25F45504" w14:textId="77777777" w:rsidTr="008B7ABD">
        <w:trPr>
          <w:gridAfter w:val="1"/>
          <w:wAfter w:w="118" w:type="dxa"/>
          <w:trHeight w:val="340"/>
          <w:jc w:val="center"/>
        </w:trPr>
        <w:tc>
          <w:tcPr>
            <w:tcW w:w="15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3D8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bookmarkStart w:id="2" w:name="OLE_LINK28"/>
            <w:bookmarkStart w:id="3" w:name="OLE_LINK29"/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α</w:t>
            </w:r>
            <w:bookmarkEnd w:id="2"/>
            <w:bookmarkEnd w:id="3"/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D8026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4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AE07F7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37,1.044)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869022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6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2544005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65,1.071)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28C739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6FB384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3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046B8A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28,1.034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27AA00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0B1A416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78,0.984)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F08A8E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0023A7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3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C64B51A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34,1.03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8494F8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28</w:t>
            </w:r>
          </w:p>
          <w:p w14:paraId="5F539E7F" w14:textId="77777777" w:rsidR="00A956D0" w:rsidRPr="00F325EA" w:rsidRDefault="00A956D0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26,1.031)</w:t>
            </w:r>
          </w:p>
        </w:tc>
      </w:tr>
    </w:tbl>
    <w:p w14:paraId="296E3CFE" w14:textId="77777777" w:rsidR="00A956D0" w:rsidRPr="00F325EA" w:rsidRDefault="00A956D0" w:rsidP="00A956D0">
      <w:pPr>
        <w:tabs>
          <w:tab w:val="left" w:pos="1134"/>
        </w:tabs>
        <w:ind w:left="1701" w:hanging="567"/>
        <w:rPr>
          <w:rFonts w:ascii="Times New Roman" w:eastAsia="Times New Roman" w:hAnsi="Times New Roman" w:cs="Times New Roman"/>
          <w:sz w:val="16"/>
          <w:szCs w:val="16"/>
        </w:rPr>
      </w:pPr>
      <w:bookmarkStart w:id="4" w:name="OLE_LINK19"/>
      <w:bookmarkStart w:id="5" w:name="OLE_LINK20"/>
      <w:r w:rsidRPr="00F325EA">
        <w:rPr>
          <w:rFonts w:ascii="Times New Roman" w:eastAsia="Times New Roman" w:hAnsi="Times New Roman" w:cs="Times New Roman"/>
          <w:sz w:val="16"/>
          <w:szCs w:val="16"/>
        </w:rPr>
        <w:t xml:space="preserve"> *P&lt;0.05, **P&lt;0.01, ***P&lt;0.0001</w:t>
      </w:r>
    </w:p>
    <w:p w14:paraId="05269B24" w14:textId="77777777" w:rsidR="00A956D0" w:rsidRPr="00F325EA" w:rsidRDefault="00A956D0" w:rsidP="00A956D0">
      <w:pPr>
        <w:tabs>
          <w:tab w:val="left" w:pos="1134"/>
        </w:tabs>
        <w:ind w:left="1418" w:hanging="567"/>
        <w:rPr>
          <w:rFonts w:ascii="Times New Roman" w:eastAsia="Times New Roman" w:hAnsi="Times New Roman" w:cs="Times New Roman"/>
          <w:sz w:val="16"/>
          <w:szCs w:val="16"/>
        </w:rPr>
      </w:pPr>
      <w:r w:rsidRPr="00F325EA">
        <w:rPr>
          <w:rFonts w:ascii="Times New Roman" w:eastAsia="Times New Roman" w:hAnsi="Times New Roman" w:cs="Times New Roman"/>
          <w:sz w:val="16"/>
          <w:szCs w:val="16"/>
        </w:rPr>
        <w:t xml:space="preserve">          </w:t>
      </w:r>
      <w:bookmarkStart w:id="6" w:name="OLE_LINK26"/>
      <w:bookmarkStart w:id="7" w:name="OLE_LINK27"/>
      <w:r w:rsidRPr="00F325EA">
        <w:rPr>
          <w:rFonts w:ascii="Times New Roman" w:eastAsia="Times New Roman" w:hAnsi="Times New Roman" w:cs="Times New Roman"/>
          <w:sz w:val="16"/>
          <w:szCs w:val="16"/>
        </w:rPr>
        <w:t>Abbreviation: CI, confidence interval. PR, prevalence rate</w:t>
      </w:r>
      <w:bookmarkEnd w:id="6"/>
      <w:bookmarkEnd w:id="7"/>
    </w:p>
    <w:p w14:paraId="351A76C4" w14:textId="77777777" w:rsidR="00A956D0" w:rsidRPr="00F325EA" w:rsidRDefault="00A956D0" w:rsidP="00A956D0">
      <w:pPr>
        <w:tabs>
          <w:tab w:val="left" w:pos="1134"/>
        </w:tabs>
        <w:ind w:left="1701" w:hanging="567"/>
        <w:rPr>
          <w:rFonts w:ascii="Times New Roman" w:eastAsia="Times New Roman" w:hAnsi="Times New Roman" w:cs="Times New Roman"/>
          <w:sz w:val="16"/>
          <w:szCs w:val="16"/>
        </w:rPr>
      </w:pPr>
      <w:r w:rsidRPr="00F325E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α </w:t>
      </w:r>
      <w:r w:rsidRPr="00F325EA">
        <w:rPr>
          <w:rFonts w:ascii="Times New Roman" w:eastAsia="Times New Roman" w:hAnsi="Times New Roman" w:cs="Times New Roman"/>
          <w:sz w:val="16"/>
          <w:szCs w:val="16"/>
        </w:rPr>
        <w:t xml:space="preserve">Risk difference values are adjusted for </w:t>
      </w:r>
      <w:bookmarkStart w:id="8" w:name="OLE_LINK14"/>
      <w:bookmarkStart w:id="9" w:name="OLE_LINK15"/>
      <w:r w:rsidRPr="00F325EA">
        <w:rPr>
          <w:rFonts w:ascii="Times New Roman" w:eastAsia="Times New Roman" w:hAnsi="Times New Roman" w:cs="Times New Roman"/>
          <w:sz w:val="16"/>
          <w:szCs w:val="16"/>
        </w:rPr>
        <w:t>gender, marital status, education, immigration status, and household income</w:t>
      </w:r>
      <w:bookmarkEnd w:id="8"/>
      <w:bookmarkEnd w:id="9"/>
      <w:r w:rsidRPr="00F325EA">
        <w:rPr>
          <w:rFonts w:ascii="Times New Roman" w:eastAsia="Times New Roman" w:hAnsi="Times New Roman" w:cs="Times New Roman"/>
          <w:sz w:val="16"/>
          <w:szCs w:val="16"/>
        </w:rPr>
        <w:t>.</w:t>
      </w:r>
    </w:p>
    <w:bookmarkEnd w:id="4"/>
    <w:bookmarkEnd w:id="5"/>
    <w:p w14:paraId="36646E2F" w14:textId="77777777" w:rsidR="00CF01F9" w:rsidRDefault="00000000"/>
    <w:sectPr w:rsidR="00CF01F9" w:rsidSect="00A956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6D0"/>
    <w:rsid w:val="00052165"/>
    <w:rsid w:val="000E0DB4"/>
    <w:rsid w:val="000F25E5"/>
    <w:rsid w:val="00165BB1"/>
    <w:rsid w:val="001769D0"/>
    <w:rsid w:val="00186A2B"/>
    <w:rsid w:val="001D521E"/>
    <w:rsid w:val="001E594B"/>
    <w:rsid w:val="00243EB2"/>
    <w:rsid w:val="002E36B3"/>
    <w:rsid w:val="00317AA4"/>
    <w:rsid w:val="003409CB"/>
    <w:rsid w:val="00376037"/>
    <w:rsid w:val="0048614A"/>
    <w:rsid w:val="004C2B71"/>
    <w:rsid w:val="004C2FB8"/>
    <w:rsid w:val="004F4AF1"/>
    <w:rsid w:val="00511D7F"/>
    <w:rsid w:val="005520EA"/>
    <w:rsid w:val="005536A3"/>
    <w:rsid w:val="00571E58"/>
    <w:rsid w:val="006404FA"/>
    <w:rsid w:val="00792868"/>
    <w:rsid w:val="007D4033"/>
    <w:rsid w:val="008239D3"/>
    <w:rsid w:val="008C74AD"/>
    <w:rsid w:val="008E174C"/>
    <w:rsid w:val="00961B37"/>
    <w:rsid w:val="00965805"/>
    <w:rsid w:val="009A2B00"/>
    <w:rsid w:val="00A956D0"/>
    <w:rsid w:val="00B3457E"/>
    <w:rsid w:val="00B666CB"/>
    <w:rsid w:val="00BA17CD"/>
    <w:rsid w:val="00BC3B9D"/>
    <w:rsid w:val="00CC0034"/>
    <w:rsid w:val="00DE2A11"/>
    <w:rsid w:val="00E35459"/>
    <w:rsid w:val="00E406BA"/>
    <w:rsid w:val="00EE7FC1"/>
    <w:rsid w:val="00EF2174"/>
    <w:rsid w:val="00F5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D1DEF"/>
  <w15:chartTrackingRefBased/>
  <w15:docId w15:val="{09347190-7EBF-E641-83B4-F6531175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rcy, Carl</dc:creator>
  <cp:keywords/>
  <dc:description/>
  <cp:lastModifiedBy>D'Arcy, Carl</cp:lastModifiedBy>
  <cp:revision>1</cp:revision>
  <dcterms:created xsi:type="dcterms:W3CDTF">2022-10-24T03:07:00Z</dcterms:created>
  <dcterms:modified xsi:type="dcterms:W3CDTF">2022-10-24T03:07:00Z</dcterms:modified>
</cp:coreProperties>
</file>